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024A94DC" w:rsidR="00BB3F47" w:rsidRPr="00892E17" w:rsidRDefault="00EA17E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I</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07078ED7" w:rsidR="00BB3F47" w:rsidRPr="00892E17" w:rsidRDefault="00EA17E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II</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309C2EFF" w:rsidR="00BB3F47" w:rsidRPr="00892E17" w:rsidRDefault="00EA17E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II</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70AF0506" w:rsidR="00BB3F47" w:rsidRPr="00892E17" w:rsidRDefault="00EA17E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II</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0D0AEFA6" w:rsidR="00BB3F47" w:rsidRPr="00892E17" w:rsidRDefault="00EA17E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II</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33B1A4A6" w:rsidR="00BB3F47" w:rsidRPr="00892E17" w:rsidRDefault="0043274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2</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0D10481C" w:rsidR="00BB3F47" w:rsidRPr="00892E17" w:rsidRDefault="00287F6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1BAF3C7A" w:rsidR="00BB3F47" w:rsidRPr="00892E17" w:rsidRDefault="0073255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7588B3FD" w:rsidR="00BB3F47" w:rsidRPr="00892E17" w:rsidRDefault="001E30E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ot applicable</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3F13B774" w:rsidR="00BB3F47" w:rsidRPr="00892E17" w:rsidRDefault="001E30E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ot applicable</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11449EF1" w:rsidR="00BB3F47" w:rsidRPr="00892E17" w:rsidRDefault="0043274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545B98F5" w:rsidR="00BB3F47" w:rsidRPr="00892E17" w:rsidRDefault="0043274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7ECB057F" w:rsidR="00BB3F47" w:rsidRPr="00892E17" w:rsidRDefault="0070048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19E5F7F8" w:rsidR="00BB3F47" w:rsidRPr="00892E17" w:rsidRDefault="00367334"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ot applicable</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6195E7CC" w:rsidR="00BB3F47" w:rsidRPr="00892E17" w:rsidRDefault="00EC688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6D92AB71" w:rsidR="00BB3F47" w:rsidRPr="00892E17" w:rsidRDefault="00373D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7AC50D14" w:rsidR="00BB3F47" w:rsidRPr="00892E17" w:rsidRDefault="00EC688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850" w:type="dxa"/>
            <w:shd w:val="clear" w:color="auto" w:fill="auto"/>
          </w:tcPr>
          <w:p w14:paraId="5DAAAB68" w14:textId="7E61FC0F" w:rsidR="00BB3F47" w:rsidRPr="00892E17" w:rsidRDefault="00367334"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ot applicable</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2EDE60A5" w:rsidR="00BB3F47" w:rsidRPr="00892E17" w:rsidRDefault="00367334"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ot applicable</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4E0E4185" w:rsidR="00BB3F47" w:rsidRPr="00892E17" w:rsidRDefault="00367334"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ot applicable</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13F46ED3" w:rsidR="00BB3F47" w:rsidRPr="00892E17" w:rsidRDefault="00367334"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234C5086" w:rsidR="00BB3F47" w:rsidRPr="00892E17" w:rsidRDefault="00367334"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4D7E188E" w:rsidR="00BB3F47" w:rsidRPr="00892E17" w:rsidRDefault="00367334"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or applicable</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3118F27F" w:rsidR="00BB3F47" w:rsidRPr="00892E17" w:rsidRDefault="004579F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3619AB3E" w:rsidR="00BB3F47" w:rsidRPr="00892E17" w:rsidRDefault="004579F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3E7C719A" w:rsidR="00BB3F47" w:rsidRPr="00892E17" w:rsidRDefault="004579F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7F637824" w:rsidR="00BB3F47" w:rsidRPr="00892E17" w:rsidRDefault="004579F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8</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293F1FF1" w:rsidR="00BB3F47" w:rsidRPr="00892E17" w:rsidRDefault="00373D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 xml:space="preserve">Not </w:t>
            </w:r>
            <w:r>
              <w:rPr>
                <w:rFonts w:ascii="Arial" w:eastAsia="Calibri" w:hAnsi="Arial" w:cs="Arial"/>
              </w:rPr>
              <w:lastRenderedPageBreak/>
              <w:t>applicable</w:t>
            </w:r>
          </w:p>
        </w:tc>
      </w:tr>
      <w:tr w:rsidR="00074AAD"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074AAD" w:rsidRPr="00892E17" w:rsidRDefault="00074AAD" w:rsidP="00074AAD">
            <w:pPr>
              <w:rPr>
                <w:rFonts w:ascii="Arial" w:eastAsia="Calibri" w:hAnsi="Arial" w:cs="Arial"/>
                <w:b w:val="0"/>
                <w:bCs w:val="0"/>
              </w:rPr>
            </w:pPr>
            <w:r w:rsidRPr="00892E17">
              <w:rPr>
                <w:rFonts w:ascii="Arial" w:eastAsia="Calibri" w:hAnsi="Arial" w:cs="Arial"/>
                <w:b w:val="0"/>
                <w:bCs w:val="0"/>
              </w:rPr>
              <w:lastRenderedPageBreak/>
              <w:t>11a</w:t>
            </w:r>
          </w:p>
        </w:tc>
        <w:tc>
          <w:tcPr>
            <w:tcW w:w="8505" w:type="dxa"/>
            <w:shd w:val="clear" w:color="auto" w:fill="auto"/>
          </w:tcPr>
          <w:p w14:paraId="3F8491F6" w14:textId="77777777" w:rsidR="00074AAD" w:rsidRPr="00892E17" w:rsidRDefault="00074AAD" w:rsidP="00074AA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074AAD" w:rsidRPr="00892E17" w:rsidRDefault="00074AAD" w:rsidP="00074AAD">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074AAD" w:rsidRPr="00892E17" w:rsidRDefault="00074AAD" w:rsidP="00074AAD">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074AAD" w:rsidRPr="00892E17" w:rsidRDefault="00074AAD" w:rsidP="00074AAD">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6A59D3F1" w:rsidR="00074AAD" w:rsidRPr="00892E17" w:rsidRDefault="00074AAD" w:rsidP="00074AA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ot applicable</w:t>
            </w:r>
          </w:p>
        </w:tc>
      </w:tr>
      <w:tr w:rsidR="00074AAD"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074AAD" w:rsidRPr="00892E17" w:rsidRDefault="00074AAD" w:rsidP="00074AAD">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074AAD" w:rsidRPr="00892E17" w:rsidRDefault="00074AAD" w:rsidP="00074AA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074AAD" w:rsidRPr="00892E17" w:rsidRDefault="00074AAD" w:rsidP="00074AAD">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074AAD" w:rsidRPr="00892E17" w:rsidRDefault="00074AAD" w:rsidP="00074AAD">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074AAD" w:rsidRPr="00892E17" w:rsidRDefault="00074AAD" w:rsidP="00074AAD">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24AD63AA" w:rsidR="00074AAD" w:rsidRPr="00892E17" w:rsidRDefault="00074AAD" w:rsidP="00074AA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ot applicable</w:t>
            </w:r>
          </w:p>
        </w:tc>
      </w:tr>
      <w:tr w:rsidR="00074AAD" w:rsidRPr="00892E17" w14:paraId="59D5B4C9" w14:textId="77777777" w:rsidTr="003910F4">
        <w:trPr>
          <w:trHeight w:val="1907"/>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074AAD" w:rsidRPr="00892E17" w:rsidRDefault="00074AAD" w:rsidP="00074AAD">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074AAD" w:rsidRPr="00892E17" w:rsidRDefault="00074AAD" w:rsidP="00074AA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074AAD" w:rsidRPr="00892E17" w:rsidRDefault="00074AAD" w:rsidP="00074AAD">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dverse events and classify according to </w:t>
            </w:r>
            <w:proofErr w:type="spellStart"/>
            <w:r w:rsidRPr="00892E17">
              <w:rPr>
                <w:rFonts w:ascii="Arial" w:eastAsia="Calibri" w:hAnsi="Arial" w:cs="Arial"/>
              </w:rPr>
              <w:t>Clavien-Dindo</w:t>
            </w:r>
            <w:proofErr w:type="spellEnd"/>
            <w:r w:rsidRPr="00892E17">
              <w:rPr>
                <w:rFonts w:ascii="Arial" w:eastAsia="Calibri" w:hAnsi="Arial" w:cs="Arial"/>
              </w:rPr>
              <w:t xml:space="preserve"> classification*</w:t>
            </w:r>
          </w:p>
          <w:p w14:paraId="0EE6FF1C" w14:textId="77777777" w:rsidR="00074AAD" w:rsidRPr="00892E17" w:rsidRDefault="00074AAD" w:rsidP="00074AAD">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074AAD" w:rsidRPr="00892E17" w:rsidRDefault="00074AAD" w:rsidP="00074AAD">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5B91F65" w14:textId="77777777" w:rsidR="00074AAD" w:rsidRPr="00892E17" w:rsidRDefault="00074AAD" w:rsidP="00074AA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w:t>
            </w:r>
            <w:proofErr w:type="spellStart"/>
            <w:r w:rsidRPr="00892E17">
              <w:rPr>
                <w:rFonts w:ascii="Arial" w:eastAsia="Microsoft JhengHei UI" w:hAnsi="Arial" w:cs="Arial"/>
                <w:szCs w:val="20"/>
              </w:rPr>
              <w:t>Dindo</w:t>
            </w:r>
            <w:proofErr w:type="spellEnd"/>
            <w:r w:rsidRPr="00892E17">
              <w:rPr>
                <w:rFonts w:ascii="Arial" w:eastAsia="Microsoft JhengHei UI" w:hAnsi="Arial" w:cs="Arial"/>
                <w:szCs w:val="20"/>
              </w:rPr>
              <w:t xml:space="preserve">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w:t>
            </w:r>
            <w:proofErr w:type="spellStart"/>
            <w:r w:rsidRPr="00892E17">
              <w:rPr>
                <w:rFonts w:ascii="Arial" w:eastAsia="Microsoft JhengHei UI" w:hAnsi="Arial" w:cs="Arial"/>
                <w:szCs w:val="20"/>
              </w:rPr>
              <w:t>Clavien</w:t>
            </w:r>
            <w:proofErr w:type="spellEnd"/>
            <w:r w:rsidRPr="00892E17">
              <w:rPr>
                <w:rFonts w:ascii="Arial" w:eastAsia="Microsoft JhengHei UI" w:hAnsi="Arial" w:cs="Arial"/>
                <w:szCs w:val="20"/>
              </w:rPr>
              <w:t xml:space="preserve"> P-A. Classification of Surgical Complications. A New Proposal with Evaluation in a Cohort of 6336 Patients and Results of a Survey. Ann Surg. 2004; 240(2): 205-213</w:t>
            </w:r>
          </w:p>
        </w:tc>
        <w:tc>
          <w:tcPr>
            <w:tcW w:w="850" w:type="dxa"/>
            <w:shd w:val="clear" w:color="auto" w:fill="auto"/>
          </w:tcPr>
          <w:p w14:paraId="59F652DC" w14:textId="4492420B" w:rsidR="00074AAD" w:rsidRPr="00892E17" w:rsidRDefault="00074AAD" w:rsidP="00074AA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ot applicable</w:t>
            </w:r>
          </w:p>
        </w:tc>
      </w:tr>
      <w:tr w:rsidR="00074AAD"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074AAD" w:rsidRPr="00892E17" w:rsidRDefault="00074AAD" w:rsidP="00074AAD">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074AAD" w:rsidRPr="00892E17" w:rsidRDefault="00074AAD" w:rsidP="00074AA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074AAD" w:rsidRPr="00892E17" w:rsidRDefault="00074AAD" w:rsidP="00074AAD">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074AAD" w:rsidRPr="00892E17" w:rsidRDefault="00074AAD" w:rsidP="00074AAD">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074AAD" w:rsidRPr="00892E17" w:rsidRDefault="00074AAD" w:rsidP="00074AAD">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5A364BB6" w:rsidR="00074AAD" w:rsidRPr="00892E17" w:rsidRDefault="00373D47" w:rsidP="00074AA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r w:rsidR="00074AAD">
              <w:rPr>
                <w:rFonts w:ascii="Arial" w:eastAsia="Calibri" w:hAnsi="Arial" w:cs="Arial"/>
              </w:rPr>
              <w:t>-9</w:t>
            </w:r>
          </w:p>
        </w:tc>
      </w:tr>
      <w:tr w:rsidR="00074AAD"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074AAD" w:rsidRPr="00892E17" w:rsidRDefault="00074AAD" w:rsidP="00074AAD">
            <w:pPr>
              <w:rPr>
                <w:rFonts w:ascii="Arial" w:eastAsia="Calibri" w:hAnsi="Arial" w:cs="Arial"/>
              </w:rPr>
            </w:pPr>
            <w:r w:rsidRPr="00892E17">
              <w:rPr>
                <w:rFonts w:ascii="Arial" w:eastAsia="Calibri" w:hAnsi="Arial" w:cs="Arial"/>
              </w:rPr>
              <w:t>DISCUSSION</w:t>
            </w:r>
          </w:p>
        </w:tc>
      </w:tr>
      <w:tr w:rsidR="00074AAD"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074AAD" w:rsidRPr="00892E17" w:rsidRDefault="00074AAD" w:rsidP="00074AAD">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074AAD" w:rsidRPr="00892E17" w:rsidRDefault="00074AAD" w:rsidP="00074AA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074AAD" w:rsidRPr="00892E17" w:rsidRDefault="00074AAD" w:rsidP="00074AAD">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074AAD" w:rsidRPr="00892E17" w:rsidRDefault="00074AAD" w:rsidP="00074AAD">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074AAD" w:rsidRPr="00892E17" w:rsidRDefault="00074AAD" w:rsidP="00074AAD">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074AAD" w:rsidRPr="00892E17" w:rsidRDefault="00074AAD" w:rsidP="00074AAD">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074AAD" w:rsidRPr="00892E17" w:rsidRDefault="00074AAD" w:rsidP="00074AAD">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732E3C02" w:rsidR="00074AAD" w:rsidRPr="00892E17" w:rsidRDefault="00486A3E" w:rsidP="00074AA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0</w:t>
            </w:r>
          </w:p>
        </w:tc>
      </w:tr>
      <w:tr w:rsidR="00074AAD"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074AAD" w:rsidRPr="00892E17" w:rsidRDefault="00074AAD" w:rsidP="00074AAD">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074AAD" w:rsidRPr="00892E17" w:rsidRDefault="00074AAD" w:rsidP="00074AA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074AAD" w:rsidRPr="00892E17" w:rsidRDefault="00074AAD" w:rsidP="00074AAD">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074AAD" w:rsidRPr="00892E17" w:rsidRDefault="00074AAD" w:rsidP="00074AAD">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074AAD" w:rsidRPr="00892E17" w:rsidRDefault="00074AAD" w:rsidP="00074AAD">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074AAD" w:rsidRPr="00892E17" w:rsidRDefault="00074AAD" w:rsidP="00074AAD">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322DB40F" w:rsidR="00074AAD" w:rsidRPr="00892E17" w:rsidRDefault="00486A3E" w:rsidP="00074AA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1</w:t>
            </w:r>
          </w:p>
        </w:tc>
      </w:tr>
      <w:tr w:rsidR="00074AAD"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074AAD" w:rsidRPr="00892E17" w:rsidRDefault="00074AAD" w:rsidP="00074AAD">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074AAD" w:rsidRPr="00892E17" w:rsidRDefault="00074AAD" w:rsidP="00074AA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074AAD" w:rsidRPr="00892E17" w:rsidRDefault="00074AAD" w:rsidP="00074AAD">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074AAD" w:rsidRPr="00892E17" w:rsidRDefault="00074AAD" w:rsidP="00074AAD">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2998FF00" w:rsidR="00074AAD" w:rsidRPr="00892E17" w:rsidRDefault="00074AAD" w:rsidP="00074AA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ot applicable</w:t>
            </w:r>
          </w:p>
        </w:tc>
      </w:tr>
      <w:tr w:rsidR="00074AAD"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074AAD" w:rsidRPr="00892E17" w:rsidRDefault="00074AAD" w:rsidP="00074AAD">
            <w:pPr>
              <w:rPr>
                <w:rFonts w:ascii="Arial" w:eastAsia="Calibri" w:hAnsi="Arial" w:cs="Arial"/>
              </w:rPr>
            </w:pPr>
            <w:r w:rsidRPr="00892E17">
              <w:rPr>
                <w:rFonts w:ascii="Arial" w:eastAsia="Calibri" w:hAnsi="Arial" w:cs="Arial"/>
              </w:rPr>
              <w:t>CONCLUSION</w:t>
            </w:r>
          </w:p>
        </w:tc>
      </w:tr>
      <w:tr w:rsidR="00074AAD"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074AAD" w:rsidRPr="00892E17" w:rsidRDefault="00074AAD" w:rsidP="00074AAD">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074AAD" w:rsidRPr="00892E17" w:rsidRDefault="00074AAD" w:rsidP="00074AAD">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074AAD" w:rsidRPr="00892E17" w:rsidRDefault="00074AAD" w:rsidP="00074AAD">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074AAD" w:rsidRPr="00892E17" w:rsidRDefault="00074AAD" w:rsidP="00074AAD">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25A65553" w:rsidR="00074AAD" w:rsidRPr="00892E17" w:rsidRDefault="00A126C0" w:rsidP="00074AA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1</w:t>
            </w:r>
          </w:p>
        </w:tc>
      </w:tr>
      <w:tr w:rsidR="00074AAD"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074AAD" w:rsidRPr="00892E17" w:rsidRDefault="00074AAD" w:rsidP="00074AAD">
            <w:pPr>
              <w:rPr>
                <w:rFonts w:ascii="Arial" w:eastAsia="Calibri" w:hAnsi="Arial" w:cs="Arial"/>
              </w:rPr>
            </w:pPr>
            <w:r w:rsidRPr="00892E17">
              <w:rPr>
                <w:rFonts w:ascii="Arial" w:eastAsia="Calibri" w:hAnsi="Arial" w:cs="Arial"/>
              </w:rPr>
              <w:t>DECLARATIONS</w:t>
            </w:r>
          </w:p>
        </w:tc>
      </w:tr>
      <w:tr w:rsidR="00074AAD"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074AAD" w:rsidRPr="00892E17" w:rsidRDefault="00074AAD" w:rsidP="00074AAD">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074AAD" w:rsidRPr="00892E17" w:rsidRDefault="00074AAD" w:rsidP="00074AAD">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074AAD" w:rsidRPr="00892E17" w:rsidRDefault="00074AAD" w:rsidP="00074AAD">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7D87E583" w:rsidR="00074AAD" w:rsidRPr="00892E17" w:rsidRDefault="00043112" w:rsidP="00074AA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1</w:t>
            </w:r>
          </w:p>
        </w:tc>
      </w:tr>
      <w:tr w:rsidR="00074AAD"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074AAD" w:rsidRPr="00892E17" w:rsidRDefault="00074AAD" w:rsidP="00074AAD">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074AAD" w:rsidRPr="00892E17" w:rsidRDefault="00074AAD" w:rsidP="00074AAD">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074AAD" w:rsidRPr="00892E17" w:rsidRDefault="00074AAD" w:rsidP="00074AAD">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074AAD" w:rsidRPr="00892E17" w:rsidRDefault="00074AAD" w:rsidP="00074AAD">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138BFF4F" w:rsidR="00074AAD" w:rsidRPr="00892E17" w:rsidRDefault="009765F0" w:rsidP="00074AA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1</w:t>
            </w:r>
            <w:bookmarkStart w:id="0" w:name="_GoBack"/>
            <w:bookmarkEnd w:id="0"/>
          </w:p>
        </w:tc>
      </w:tr>
      <w:tr w:rsidR="00074AAD"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074AAD" w:rsidRPr="00892E17" w:rsidRDefault="00074AAD" w:rsidP="00074AAD">
            <w:pPr>
              <w:rPr>
                <w:rFonts w:ascii="Arial" w:eastAsia="Calibri" w:hAnsi="Arial" w:cs="Arial"/>
                <w:b w:val="0"/>
                <w:bCs w:val="0"/>
              </w:rPr>
            </w:pPr>
            <w:r w:rsidRPr="00892E17">
              <w:rPr>
                <w:rFonts w:ascii="Arial" w:eastAsia="Calibri" w:hAnsi="Arial" w:cs="Arial"/>
                <w:b w:val="0"/>
                <w:bCs w:val="0"/>
              </w:rPr>
              <w:t>17c</w:t>
            </w:r>
          </w:p>
        </w:tc>
        <w:tc>
          <w:tcPr>
            <w:tcW w:w="8505" w:type="dxa"/>
            <w:shd w:val="clear" w:color="auto" w:fill="auto"/>
          </w:tcPr>
          <w:p w14:paraId="47935473" w14:textId="77777777" w:rsidR="00074AAD" w:rsidRPr="00892E17" w:rsidRDefault="00074AAD" w:rsidP="00074AAD">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074AAD" w:rsidRPr="00892E17" w:rsidRDefault="00074AAD" w:rsidP="00074AAD">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lastRenderedPageBreak/>
              <w:t xml:space="preserve">Acknowledge patient and public involvement in research; report the extent of involvement of each contributor </w:t>
            </w:r>
          </w:p>
        </w:tc>
        <w:tc>
          <w:tcPr>
            <w:tcW w:w="850" w:type="dxa"/>
            <w:shd w:val="clear" w:color="auto" w:fill="auto"/>
          </w:tcPr>
          <w:p w14:paraId="100F1201" w14:textId="0D508041" w:rsidR="00074AAD" w:rsidRPr="00892E17" w:rsidRDefault="00043112" w:rsidP="00074AA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12</w:t>
            </w:r>
          </w:p>
        </w:tc>
      </w:tr>
    </w:tbl>
    <w:p w14:paraId="52E7E02C" w14:textId="148A41AB" w:rsidR="007402F5" w:rsidRDefault="00BB3F47">
      <w:r w:rsidRPr="00892E17">
        <w:rPr>
          <w:rFonts w:ascii="Arial" w:hAnsi="Arial" w:cs="Arial"/>
          <w:b/>
          <w:bCs/>
          <w:noProof/>
          <w:u w:val="single"/>
          <w:lang w:val="en-US"/>
        </w:rPr>
        <w:lastRenderedPageBreak/>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icrosoft JhengHei UI">
    <w:panose1 w:val="020B0604030504040204"/>
    <w:charset w:val="88"/>
    <w:family w:val="swiss"/>
    <w:pitch w:val="variable"/>
    <w:sig w:usb0="00000087" w:usb1="288F4000" w:usb2="00000016" w:usb3="00000000" w:csb0="00100009"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3F47"/>
    <w:rsid w:val="00043112"/>
    <w:rsid w:val="00074AAD"/>
    <w:rsid w:val="001E30E1"/>
    <w:rsid w:val="00287F65"/>
    <w:rsid w:val="00367334"/>
    <w:rsid w:val="00373D47"/>
    <w:rsid w:val="003773FB"/>
    <w:rsid w:val="003910F4"/>
    <w:rsid w:val="003A7043"/>
    <w:rsid w:val="00432741"/>
    <w:rsid w:val="004579FD"/>
    <w:rsid w:val="00486A3E"/>
    <w:rsid w:val="004B3ABF"/>
    <w:rsid w:val="00531DC8"/>
    <w:rsid w:val="00700480"/>
    <w:rsid w:val="0073255C"/>
    <w:rsid w:val="007402F5"/>
    <w:rsid w:val="009765F0"/>
    <w:rsid w:val="00A126C0"/>
    <w:rsid w:val="00BB3F47"/>
    <w:rsid w:val="00EA17E6"/>
    <w:rsid w:val="00EC688A"/>
    <w:rsid w:val="00F64DA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customStyle="1"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customStyle="1"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456</Words>
  <Characters>8303</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nimol Mathew</dc:creator>
  <cp:lastModifiedBy>user</cp:lastModifiedBy>
  <cp:revision>3</cp:revision>
  <dcterms:created xsi:type="dcterms:W3CDTF">2022-07-25T08:17:00Z</dcterms:created>
  <dcterms:modified xsi:type="dcterms:W3CDTF">2022-07-27T08:38:00Z</dcterms:modified>
</cp:coreProperties>
</file>